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6487C" w14:textId="77777777" w:rsidR="0004360A" w:rsidRPr="004431B9" w:rsidRDefault="0004360A" w:rsidP="0004360A">
      <w:pPr>
        <w:rPr>
          <w:b/>
          <w:color w:val="000000" w:themeColor="text1"/>
        </w:rPr>
      </w:pPr>
      <w:bookmarkStart w:id="0" w:name="_GoBack"/>
      <w:bookmarkEnd w:id="0"/>
      <w:r w:rsidRPr="004431B9">
        <w:rPr>
          <w:b/>
          <w:color w:val="000000" w:themeColor="text1"/>
        </w:rPr>
        <w:t>S2 Fig. Calibration curve for model predicting major bleeding.</w:t>
      </w:r>
    </w:p>
    <w:p w14:paraId="42B7B0A9" w14:textId="77777777" w:rsidR="0004360A" w:rsidRPr="00B8307B" w:rsidRDefault="0004360A" w:rsidP="0004360A">
      <w:pPr>
        <w:rPr>
          <w:b/>
          <w:color w:val="000000" w:themeColor="text1"/>
        </w:rPr>
      </w:pPr>
    </w:p>
    <w:p w14:paraId="1C0127A7" w14:textId="77777777" w:rsidR="0004360A" w:rsidRPr="00B8307B" w:rsidRDefault="0004360A" w:rsidP="0004360A">
      <w:r w:rsidRPr="00B8307B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1494BCA" wp14:editId="73ED39F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528820" cy="3553530"/>
                <wp:effectExtent l="0" t="0" r="5080" b="2540"/>
                <wp:wrapNone/>
                <wp:docPr id="2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8820" cy="3553530"/>
                          <a:chOff x="0" y="0"/>
                          <a:chExt cx="4528820" cy="3553530"/>
                        </a:xfrm>
                      </wpg:grpSpPr>
                      <pic:pic xmlns:pic="http://schemas.openxmlformats.org/drawingml/2006/picture">
                        <pic:nvPicPr>
                          <pic:cNvPr id="27" name="Picture 27"/>
                          <pic:cNvPicPr/>
                        </pic:nvPicPr>
                        <pic:blipFill>
                          <a:blip r:embed="rId4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50565"/>
                            <a:ext cx="4528820" cy="3402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9" name="TextBox 3"/>
                        <wps:cNvSpPr txBox="1"/>
                        <wps:spPr>
                          <a:xfrm>
                            <a:off x="736411" y="0"/>
                            <a:ext cx="3152140" cy="2774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3B31F48" w14:textId="77777777" w:rsidR="0004360A" w:rsidRDefault="0004360A" w:rsidP="0004360A"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rediction Model Calibration for Major Bleed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494BCA" id="Group 5" o:spid="_x0000_s1026" style="position:absolute;margin-left:0;margin-top:0;width:356.6pt;height:279.8pt;z-index:251659264" coordsize="45288,3553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7" o:spid="_x0000_s1027" type="#_x0000_t75" style="position:absolute;top:1505;width:45288;height:3403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7364;width:31521;height:27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" fillcolor="white [3212]" stroked="f">
                  <v:textbox style="mso-fit-shape-to-text:t">
                    <w:txbxContent>
                      <w:p w14:paraId="33B31F48" w14:textId="77777777" w:rsidR="0004360A" w:rsidRDefault="0004360A" w:rsidP="0004360A"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rediction Model Calibration for Major Bleedi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35AE67D" w14:textId="77777777" w:rsidR="0004360A" w:rsidRPr="00B8307B" w:rsidRDefault="0004360A" w:rsidP="0004360A"/>
    <w:p w14:paraId="55736B6D" w14:textId="77777777" w:rsidR="000454CA" w:rsidRDefault="0004360A"/>
    <w:sectPr w:rsidR="000454CA" w:rsidSect="00AC50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250141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E4362D" w14:textId="77777777" w:rsidR="002D76CB" w:rsidRDefault="0004360A" w:rsidP="00E706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FF2016" w14:textId="77777777" w:rsidR="002D76CB" w:rsidRDefault="0004360A" w:rsidP="000E0C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Calibri" w:hAnsi="Calibri" w:cs="Calibri"/>
        <w:sz w:val="22"/>
        <w:szCs w:val="22"/>
      </w:rPr>
      <w:id w:val="-1179419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E382D2" w14:textId="77777777" w:rsidR="002D76CB" w:rsidRPr="000E0CE5" w:rsidRDefault="0004360A" w:rsidP="00E7063E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  <w:sz w:val="22"/>
            <w:szCs w:val="22"/>
          </w:rPr>
        </w:pPr>
        <w:r w:rsidRPr="000E0CE5">
          <w:rPr>
            <w:rStyle w:val="PageNumber"/>
            <w:rFonts w:ascii="Calibri" w:hAnsi="Calibri" w:cs="Calibri"/>
            <w:sz w:val="22"/>
            <w:szCs w:val="22"/>
          </w:rPr>
          <w:fldChar w:fldCharType="begin"/>
        </w:r>
        <w:r w:rsidRPr="000E0CE5">
          <w:rPr>
            <w:rStyle w:val="PageNumber"/>
            <w:rFonts w:ascii="Calibri" w:hAnsi="Calibri" w:cs="Calibri"/>
            <w:sz w:val="22"/>
            <w:szCs w:val="22"/>
          </w:rPr>
          <w:instrText xml:space="preserve"> PAGE </w:instrText>
        </w:r>
        <w:r w:rsidRPr="000E0CE5">
          <w:rPr>
            <w:rStyle w:val="PageNumber"/>
            <w:rFonts w:ascii="Calibri" w:hAnsi="Calibri" w:cs="Calibri"/>
            <w:sz w:val="22"/>
            <w:szCs w:val="22"/>
          </w:rPr>
          <w:fldChar w:fldCharType="separate"/>
        </w:r>
        <w:r>
          <w:rPr>
            <w:rStyle w:val="PageNumber"/>
            <w:rFonts w:ascii="Calibri" w:hAnsi="Calibri" w:cs="Calibri"/>
            <w:noProof/>
            <w:sz w:val="22"/>
            <w:szCs w:val="22"/>
          </w:rPr>
          <w:t>15</w:t>
        </w:r>
        <w:r w:rsidRPr="000E0CE5">
          <w:rPr>
            <w:rStyle w:val="PageNumber"/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781E5EB8" w14:textId="77777777" w:rsidR="002D76CB" w:rsidRDefault="0004360A" w:rsidP="000E0CE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882B06" w14:textId="77777777" w:rsidR="00AC5004" w:rsidRDefault="0004360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D540F9" w14:textId="77777777" w:rsidR="00AC5004" w:rsidRDefault="000436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DAA4BC" w14:textId="77777777" w:rsidR="00AC5004" w:rsidRDefault="000436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35460A" w14:textId="77777777" w:rsidR="00AC5004" w:rsidRDefault="000436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60A"/>
    <w:rsid w:val="0003644A"/>
    <w:rsid w:val="0004360A"/>
    <w:rsid w:val="00050960"/>
    <w:rsid w:val="00052435"/>
    <w:rsid w:val="000B2F67"/>
    <w:rsid w:val="000B7DD2"/>
    <w:rsid w:val="000C67B5"/>
    <w:rsid w:val="000D29B5"/>
    <w:rsid w:val="00100E19"/>
    <w:rsid w:val="00115807"/>
    <w:rsid w:val="00125693"/>
    <w:rsid w:val="001A5149"/>
    <w:rsid w:val="001C08CC"/>
    <w:rsid w:val="001D5FB1"/>
    <w:rsid w:val="00206B2F"/>
    <w:rsid w:val="00224893"/>
    <w:rsid w:val="00236178"/>
    <w:rsid w:val="00263436"/>
    <w:rsid w:val="002777DF"/>
    <w:rsid w:val="00282399"/>
    <w:rsid w:val="002C0CBB"/>
    <w:rsid w:val="0030388F"/>
    <w:rsid w:val="0031710C"/>
    <w:rsid w:val="00323A42"/>
    <w:rsid w:val="00375B2F"/>
    <w:rsid w:val="003B26A5"/>
    <w:rsid w:val="003C1D5D"/>
    <w:rsid w:val="003C7E9F"/>
    <w:rsid w:val="003D34B6"/>
    <w:rsid w:val="003D6E91"/>
    <w:rsid w:val="003E44B7"/>
    <w:rsid w:val="003E7C56"/>
    <w:rsid w:val="00403EDB"/>
    <w:rsid w:val="00484FE3"/>
    <w:rsid w:val="004A2DEF"/>
    <w:rsid w:val="004C1CDE"/>
    <w:rsid w:val="004C55A2"/>
    <w:rsid w:val="004D7605"/>
    <w:rsid w:val="0051673E"/>
    <w:rsid w:val="00523C1B"/>
    <w:rsid w:val="00525ECF"/>
    <w:rsid w:val="0053283F"/>
    <w:rsid w:val="0055141B"/>
    <w:rsid w:val="0055779D"/>
    <w:rsid w:val="005909B1"/>
    <w:rsid w:val="00597C0C"/>
    <w:rsid w:val="005B78C0"/>
    <w:rsid w:val="005E5514"/>
    <w:rsid w:val="005E6876"/>
    <w:rsid w:val="005F5569"/>
    <w:rsid w:val="0060044F"/>
    <w:rsid w:val="00633FAE"/>
    <w:rsid w:val="00664745"/>
    <w:rsid w:val="006B7036"/>
    <w:rsid w:val="006E33FB"/>
    <w:rsid w:val="006E3C24"/>
    <w:rsid w:val="007032F6"/>
    <w:rsid w:val="007036EF"/>
    <w:rsid w:val="00733141"/>
    <w:rsid w:val="007765BE"/>
    <w:rsid w:val="0078591F"/>
    <w:rsid w:val="007967AF"/>
    <w:rsid w:val="007B1C9A"/>
    <w:rsid w:val="007B3C0C"/>
    <w:rsid w:val="007F5632"/>
    <w:rsid w:val="00823BC6"/>
    <w:rsid w:val="00833FCA"/>
    <w:rsid w:val="0088736A"/>
    <w:rsid w:val="008B2386"/>
    <w:rsid w:val="008D2E02"/>
    <w:rsid w:val="00901313"/>
    <w:rsid w:val="009259AE"/>
    <w:rsid w:val="0093390A"/>
    <w:rsid w:val="009421B9"/>
    <w:rsid w:val="009B5334"/>
    <w:rsid w:val="009D17C0"/>
    <w:rsid w:val="009D58A0"/>
    <w:rsid w:val="009E2EF7"/>
    <w:rsid w:val="009E48EB"/>
    <w:rsid w:val="00A2579A"/>
    <w:rsid w:val="00A57B0C"/>
    <w:rsid w:val="00A71D8F"/>
    <w:rsid w:val="00A902EE"/>
    <w:rsid w:val="00A91036"/>
    <w:rsid w:val="00A972F7"/>
    <w:rsid w:val="00A97D38"/>
    <w:rsid w:val="00AA72C4"/>
    <w:rsid w:val="00AB0D62"/>
    <w:rsid w:val="00B0284C"/>
    <w:rsid w:val="00B143E1"/>
    <w:rsid w:val="00B16C25"/>
    <w:rsid w:val="00B445B6"/>
    <w:rsid w:val="00B85052"/>
    <w:rsid w:val="00BB090E"/>
    <w:rsid w:val="00BB688C"/>
    <w:rsid w:val="00C35477"/>
    <w:rsid w:val="00C552CB"/>
    <w:rsid w:val="00C74E5E"/>
    <w:rsid w:val="00C75BD9"/>
    <w:rsid w:val="00CB6D20"/>
    <w:rsid w:val="00CC09A7"/>
    <w:rsid w:val="00CF013A"/>
    <w:rsid w:val="00D00D02"/>
    <w:rsid w:val="00D2011B"/>
    <w:rsid w:val="00D32685"/>
    <w:rsid w:val="00D5449B"/>
    <w:rsid w:val="00D558FC"/>
    <w:rsid w:val="00DA6756"/>
    <w:rsid w:val="00DF31B7"/>
    <w:rsid w:val="00E37C01"/>
    <w:rsid w:val="00E53963"/>
    <w:rsid w:val="00E65C4A"/>
    <w:rsid w:val="00E713D0"/>
    <w:rsid w:val="00E95507"/>
    <w:rsid w:val="00ED6A90"/>
    <w:rsid w:val="00EE74A8"/>
    <w:rsid w:val="00EF76C8"/>
    <w:rsid w:val="00F32955"/>
    <w:rsid w:val="00F358D0"/>
    <w:rsid w:val="00F62683"/>
    <w:rsid w:val="00FA09D1"/>
    <w:rsid w:val="00FC32BA"/>
    <w:rsid w:val="00FD2AE1"/>
    <w:rsid w:val="00FD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0A2F7"/>
  <w14:defaultImageDpi w14:val="32767"/>
  <w15:chartTrackingRefBased/>
  <w15:docId w15:val="{80BE3925-F0DC-314F-83FD-5EE256F38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360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36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360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4360A"/>
  </w:style>
  <w:style w:type="paragraph" w:styleId="Header">
    <w:name w:val="header"/>
    <w:basedOn w:val="Normal"/>
    <w:link w:val="HeaderChar"/>
    <w:uiPriority w:val="99"/>
    <w:unhideWhenUsed/>
    <w:rsid w:val="000436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360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2.emf"/><Relationship Id="rId10" Type="http://schemas.openxmlformats.org/officeDocument/2006/relationships/header" Target="header3.xml"/><Relationship Id="rId4" Type="http://schemas.openxmlformats.org/officeDocument/2006/relationships/image" Target="media/image1.emf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Samuel</dc:creator>
  <cp:keywords/>
  <dc:description/>
  <cp:lastModifiedBy>Reinhardt, Samuel</cp:lastModifiedBy>
  <cp:revision>1</cp:revision>
  <dcterms:created xsi:type="dcterms:W3CDTF">2021-02-07T14:44:00Z</dcterms:created>
  <dcterms:modified xsi:type="dcterms:W3CDTF">2021-02-07T14:45:00Z</dcterms:modified>
</cp:coreProperties>
</file>